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S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1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81"/>
        <w:gridCol w:w="1134"/>
        <w:gridCol w:w="992"/>
        <w:gridCol w:w="993"/>
        <w:gridCol w:w="787"/>
        <w:gridCol w:w="630"/>
      </w:tblGrid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O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/>
                <w:b/>
                <w:b/>
                <w:sz w:val="20"/>
                <w:szCs w:val="20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 Narrow" w:hAnsi="Arial Narrow"/>
                <w:b/>
                <w:sz w:val="20"/>
                <w:szCs w:val="20"/>
              </w:rPr>
              <w:t>Level (Averag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P value (Average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Gene Hi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0"/>
                <w:szCs w:val="20"/>
              </w:rPr>
            </w:pPr>
            <w:r>
              <w:rPr>
                <w:rFonts w:cs="Arial" w:ascii="Arial Narrow" w:hAnsi="Arial Narrow"/>
                <w:b/>
                <w:sz w:val="20"/>
                <w:szCs w:val="20"/>
              </w:rPr>
              <w:t>E value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tracellular signaling casca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phys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3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cellular phys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cellular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arboxylic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9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organic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0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ip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6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ular lip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4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ero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82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5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osphate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osphorus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small GTPase mediated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2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9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0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transfer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3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kin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35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protein kin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8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tein amino acid dephosphor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7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ipid biosynth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8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Dephosphor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63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2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enzyme linked receptor protein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2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cellular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5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gative regulation of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progression through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0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3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transcription from RNA polymerase II promo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fatty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6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4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lcohol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4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tein amino acid phosphor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phys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3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6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small GTPase mediated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cellular phys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mine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0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ular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09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0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catalytic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0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mino acid ca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ensory perception of s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sensory perception of mechanical stimu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09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3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rit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1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4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body flui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0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5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itrogen compound ca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4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rite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7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ron morphogenesis during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7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mine ca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7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erol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6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6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tin filament-based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00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itrogen compoun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8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1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ron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0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protein kin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transfer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cellular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1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tercellular junction assemb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0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4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ular morphogenesis during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0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4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Coag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08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2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gative regulation of tran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64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30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romatic compound ca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94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32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nucleobase, nucleoside, nucleotide and nucleic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37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cell mot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2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42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locomo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0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42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uron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0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4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47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ctin filament depolymeriz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00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4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nucleobase, nucleoside, nucleotide and nucleic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53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ctin cytoskeleton organization and bi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0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54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7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5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mbrane lipid biosynth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6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6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blood coagu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5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64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cyclin-dependent protein kin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0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65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lipid trans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8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67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ular ca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4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67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actin polymerization and/or depolymeris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8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70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rotein kinase casca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7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ositive regulation of tran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7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regulation of Rho protein signal transdu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5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7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sponse to dru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2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82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eroid biosynth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8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mino acid and derivative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5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89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intercellular junction assembly and mainten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9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.2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Hemosta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9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regulation of cell mig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03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92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nervous system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9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holesterol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8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09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eneration of neur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6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2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wound heal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20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4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 migr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6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4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sterol biosynth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16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67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Neur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2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6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progression through cell cy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5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73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membrane lip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191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positive regulation of cellular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31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ositive regulation of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8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21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amino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27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phospholip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6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283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cell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48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31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sz w:val="20"/>
                <w:szCs w:val="20"/>
              </w:rPr>
              <w:t>Diges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5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35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transmembrane receptor protein serine/threonine kinase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409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insulin receptor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8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422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negative regulation of cell organization and bi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51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423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transmembrane receptor protein tyrosine kinase signaling pathw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7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42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cs="Arial" w:ascii="Arial Narrow" w:hAnsi="Arial Narrow"/>
                <w:sz w:val="20"/>
                <w:szCs w:val="20"/>
                <w:lang w:val="en-GB"/>
              </w:rPr>
              <w:t>aspartate family amino acid metabolis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GO:00090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7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0.0044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cs="Arial" w:ascii="Arial Narrow" w:hAnsi="Arial Narrow"/>
                <w:sz w:val="20"/>
                <w:szCs w:val="20"/>
              </w:rPr>
              <w:t>1.9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2z0">
    <w:name w:val="WW8NumSt12z0"/>
    <w:qFormat/>
    <w:rPr>
      <w:rFonts w:ascii="Arial" w:hAnsi="Arial" w:cs="Arial"/>
      <w:sz w:val="20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Refjournal">
    <w:name w:val="ref-journal"/>
    <w:basedOn w:val="AbsatzStandardschriftart"/>
    <w:qFormat/>
    <w:rPr/>
  </w:style>
  <w:style w:type="character" w:styleId="Refvol">
    <w:name w:val="ref-vol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  <w:lang w:val="de-DE" w:bidi="ar-SA"/>
    </w:rPr>
  </w:style>
  <w:style w:type="character" w:styleId="Entity">
    <w:name w:val="entity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4:48:00Z</dcterms:created>
  <dc:creator>fweltmei</dc:creator>
  <dc:description/>
  <cp:keywords/>
  <dc:language>en-US</dc:language>
  <cp:lastModifiedBy>Frauke</cp:lastModifiedBy>
  <cp:lastPrinted>2008-09-24T18:50:00Z</cp:lastPrinted>
  <dcterms:modified xsi:type="dcterms:W3CDTF">2011-06-17T14:48:00Z</dcterms:modified>
  <cp:revision>3</cp:revision>
  <dc:subject/>
  <dc:title>Result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